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4E6BE" w14:textId="62C8B1B4" w:rsidR="00BB0C14" w:rsidRPr="00BB0C14" w:rsidRDefault="00891526" w:rsidP="00BB0C14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S8</w:t>
      </w:r>
      <w:r w:rsidR="00BB0C14" w:rsidRPr="00BB0C14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. Missing data patterns</w:t>
      </w:r>
      <w:r w:rsidR="000D2C47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 by timepoint</w:t>
      </w:r>
      <w:r w:rsidR="00996192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2171"/>
        <w:gridCol w:w="2171"/>
        <w:gridCol w:w="2172"/>
        <w:gridCol w:w="2171"/>
        <w:gridCol w:w="2172"/>
      </w:tblGrid>
      <w:tr w:rsidR="00BB0C14" w:rsidRPr="00BB0C14" w14:paraId="52786FDF" w14:textId="77777777" w:rsidTr="00BB0C14">
        <w:trPr>
          <w:trHeight w:val="320"/>
        </w:trPr>
        <w:tc>
          <w:tcPr>
            <w:tcW w:w="4531" w:type="dxa"/>
            <w:noWrap/>
            <w:hideMark/>
          </w:tcPr>
          <w:p w14:paraId="4909DA13" w14:textId="77777777" w:rsidR="00BB0C14" w:rsidRPr="00BB0C14" w:rsidRDefault="00BB0C1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171" w:type="dxa"/>
            <w:noWrap/>
            <w:hideMark/>
          </w:tcPr>
          <w:p w14:paraId="19FFD8C1" w14:textId="77777777" w:rsidR="00BB0C14" w:rsidRPr="00BB0C14" w:rsidRDefault="00BB0C14" w:rsidP="00BB0C1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Baseline, </w:t>
            </w:r>
            <w:proofErr w:type="gramStart"/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>n(</w:t>
            </w:r>
            <w:proofErr w:type="gramEnd"/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171" w:type="dxa"/>
            <w:noWrap/>
            <w:hideMark/>
          </w:tcPr>
          <w:p w14:paraId="072B3364" w14:textId="77777777" w:rsidR="00BB0C14" w:rsidRPr="00BB0C14" w:rsidRDefault="00BB0C14" w:rsidP="00BB0C1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3 months, </w:t>
            </w:r>
            <w:proofErr w:type="gramStart"/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>n(</w:t>
            </w:r>
            <w:proofErr w:type="gramEnd"/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172" w:type="dxa"/>
            <w:noWrap/>
            <w:hideMark/>
          </w:tcPr>
          <w:p w14:paraId="1F5F3D8D" w14:textId="77777777" w:rsidR="00BB0C14" w:rsidRPr="00BB0C14" w:rsidRDefault="00BB0C14" w:rsidP="00BB0C1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6 </w:t>
            </w:r>
            <w:proofErr w:type="gramStart"/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>months ,</w:t>
            </w:r>
            <w:proofErr w:type="gramEnd"/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gramStart"/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>n(</w:t>
            </w:r>
            <w:proofErr w:type="gramEnd"/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171" w:type="dxa"/>
            <w:noWrap/>
            <w:hideMark/>
          </w:tcPr>
          <w:p w14:paraId="23C902DF" w14:textId="77777777" w:rsidR="00BB0C14" w:rsidRPr="00BB0C14" w:rsidRDefault="00BB0C14" w:rsidP="00BB0C1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12 months, </w:t>
            </w:r>
            <w:proofErr w:type="gramStart"/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>n(</w:t>
            </w:r>
            <w:proofErr w:type="gramEnd"/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172" w:type="dxa"/>
            <w:noWrap/>
            <w:hideMark/>
          </w:tcPr>
          <w:p w14:paraId="717FE4C6" w14:textId="77777777" w:rsidR="00BB0C14" w:rsidRPr="00BB0C14" w:rsidRDefault="00BB0C14" w:rsidP="00BB0C1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24 months, </w:t>
            </w:r>
            <w:proofErr w:type="gramStart"/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>n(</w:t>
            </w:r>
            <w:proofErr w:type="gramEnd"/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>%)</w:t>
            </w:r>
          </w:p>
        </w:tc>
      </w:tr>
      <w:tr w:rsidR="00BB0C14" w:rsidRPr="00BB0C14" w14:paraId="337EC8EE" w14:textId="77777777" w:rsidTr="00BB0C14">
        <w:trPr>
          <w:trHeight w:val="320"/>
        </w:trPr>
        <w:tc>
          <w:tcPr>
            <w:tcW w:w="4531" w:type="dxa"/>
            <w:noWrap/>
            <w:hideMark/>
          </w:tcPr>
          <w:p w14:paraId="7168A63C" w14:textId="77777777" w:rsidR="00BB0C14" w:rsidRPr="00BB0C14" w:rsidRDefault="00BB0C1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B0C14">
              <w:rPr>
                <w:rFonts w:ascii="Calibri" w:hAnsi="Calibri" w:cs="Calibri"/>
                <w:b/>
                <w:bCs/>
                <w:sz w:val="22"/>
                <w:szCs w:val="22"/>
              </w:rPr>
              <w:t>Number of patients in the study</w:t>
            </w:r>
          </w:p>
        </w:tc>
        <w:tc>
          <w:tcPr>
            <w:tcW w:w="2171" w:type="dxa"/>
            <w:noWrap/>
            <w:hideMark/>
          </w:tcPr>
          <w:p w14:paraId="56BE3F09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206 (100%)</w:t>
            </w:r>
          </w:p>
        </w:tc>
        <w:tc>
          <w:tcPr>
            <w:tcW w:w="2171" w:type="dxa"/>
            <w:noWrap/>
            <w:hideMark/>
          </w:tcPr>
          <w:p w14:paraId="5B852432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204 (99%)</w:t>
            </w:r>
          </w:p>
        </w:tc>
        <w:tc>
          <w:tcPr>
            <w:tcW w:w="2172" w:type="dxa"/>
            <w:noWrap/>
            <w:hideMark/>
          </w:tcPr>
          <w:p w14:paraId="1DCA6988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200 (97%)</w:t>
            </w:r>
          </w:p>
        </w:tc>
        <w:tc>
          <w:tcPr>
            <w:tcW w:w="2171" w:type="dxa"/>
            <w:noWrap/>
            <w:hideMark/>
          </w:tcPr>
          <w:p w14:paraId="793F584D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96 (95%)</w:t>
            </w:r>
          </w:p>
        </w:tc>
        <w:tc>
          <w:tcPr>
            <w:tcW w:w="2172" w:type="dxa"/>
            <w:noWrap/>
            <w:hideMark/>
          </w:tcPr>
          <w:p w14:paraId="0E2B7045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78 (86%)</w:t>
            </w:r>
          </w:p>
        </w:tc>
      </w:tr>
      <w:tr w:rsidR="00BB0C14" w:rsidRPr="00BB0C14" w14:paraId="0328111F" w14:textId="77777777" w:rsidTr="00E35BB6">
        <w:trPr>
          <w:trHeight w:val="340"/>
        </w:trPr>
        <w:tc>
          <w:tcPr>
            <w:tcW w:w="15388" w:type="dxa"/>
            <w:gridSpan w:val="6"/>
            <w:hideMark/>
          </w:tcPr>
          <w:p w14:paraId="288B4D7A" w14:textId="376ED17A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Missing by design (not sexually active)</w:t>
            </w:r>
          </w:p>
        </w:tc>
      </w:tr>
      <w:tr w:rsidR="00BB0C14" w:rsidRPr="00BB0C14" w14:paraId="4AC9D181" w14:textId="77777777" w:rsidTr="00BB0C14">
        <w:trPr>
          <w:trHeight w:val="320"/>
        </w:trPr>
        <w:tc>
          <w:tcPr>
            <w:tcW w:w="4531" w:type="dxa"/>
            <w:noWrap/>
            <w:hideMark/>
          </w:tcPr>
          <w:p w14:paraId="332596E6" w14:textId="77777777" w:rsidR="00BB0C14" w:rsidRPr="00BB0C14" w:rsidRDefault="00BB0C14" w:rsidP="00BB0C14">
            <w:pPr>
              <w:ind w:firstLine="312"/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FSFI</w:t>
            </w:r>
          </w:p>
        </w:tc>
        <w:tc>
          <w:tcPr>
            <w:tcW w:w="2171" w:type="dxa"/>
            <w:noWrap/>
            <w:hideMark/>
          </w:tcPr>
          <w:p w14:paraId="441AB7B8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45 (22%)</w:t>
            </w:r>
          </w:p>
        </w:tc>
        <w:tc>
          <w:tcPr>
            <w:tcW w:w="2171" w:type="dxa"/>
            <w:noWrap/>
            <w:hideMark/>
          </w:tcPr>
          <w:p w14:paraId="5006E73C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45 (22%)</w:t>
            </w:r>
          </w:p>
        </w:tc>
        <w:tc>
          <w:tcPr>
            <w:tcW w:w="2172" w:type="dxa"/>
            <w:noWrap/>
            <w:hideMark/>
          </w:tcPr>
          <w:p w14:paraId="33E1B706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39 (19%)</w:t>
            </w:r>
          </w:p>
        </w:tc>
        <w:tc>
          <w:tcPr>
            <w:tcW w:w="2171" w:type="dxa"/>
            <w:noWrap/>
            <w:hideMark/>
          </w:tcPr>
          <w:p w14:paraId="75372CEE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39 (19%)</w:t>
            </w:r>
          </w:p>
        </w:tc>
        <w:tc>
          <w:tcPr>
            <w:tcW w:w="2172" w:type="dxa"/>
            <w:noWrap/>
            <w:hideMark/>
          </w:tcPr>
          <w:p w14:paraId="60C398CD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43 (21%)</w:t>
            </w:r>
          </w:p>
        </w:tc>
      </w:tr>
      <w:tr w:rsidR="00BB0C14" w:rsidRPr="00BB0C14" w14:paraId="5FCD4E96" w14:textId="77777777" w:rsidTr="00BB0C14">
        <w:trPr>
          <w:trHeight w:val="320"/>
        </w:trPr>
        <w:tc>
          <w:tcPr>
            <w:tcW w:w="4531" w:type="dxa"/>
            <w:noWrap/>
            <w:hideMark/>
          </w:tcPr>
          <w:p w14:paraId="3B772452" w14:textId="77777777" w:rsidR="00BB0C14" w:rsidRPr="00BB0C14" w:rsidRDefault="00BB0C14" w:rsidP="00BB0C14">
            <w:pPr>
              <w:ind w:firstLine="312"/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SAQ</w:t>
            </w:r>
          </w:p>
        </w:tc>
        <w:tc>
          <w:tcPr>
            <w:tcW w:w="2171" w:type="dxa"/>
            <w:noWrap/>
            <w:hideMark/>
          </w:tcPr>
          <w:p w14:paraId="64B92B30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44 (21%)</w:t>
            </w:r>
          </w:p>
        </w:tc>
        <w:tc>
          <w:tcPr>
            <w:tcW w:w="2171" w:type="dxa"/>
            <w:noWrap/>
            <w:hideMark/>
          </w:tcPr>
          <w:p w14:paraId="2EBAC2A1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44 (21%)</w:t>
            </w:r>
          </w:p>
        </w:tc>
        <w:tc>
          <w:tcPr>
            <w:tcW w:w="2172" w:type="dxa"/>
            <w:noWrap/>
            <w:hideMark/>
          </w:tcPr>
          <w:p w14:paraId="4DC96D6F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47 (23%)</w:t>
            </w:r>
          </w:p>
        </w:tc>
        <w:tc>
          <w:tcPr>
            <w:tcW w:w="2171" w:type="dxa"/>
            <w:noWrap/>
            <w:hideMark/>
          </w:tcPr>
          <w:p w14:paraId="43781816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43 (21%)</w:t>
            </w:r>
          </w:p>
        </w:tc>
        <w:tc>
          <w:tcPr>
            <w:tcW w:w="2172" w:type="dxa"/>
            <w:noWrap/>
            <w:hideMark/>
          </w:tcPr>
          <w:p w14:paraId="7140D8E2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44 (21%)</w:t>
            </w:r>
          </w:p>
        </w:tc>
      </w:tr>
      <w:tr w:rsidR="00BB0C14" w:rsidRPr="00BB0C14" w14:paraId="051BC0BB" w14:textId="77777777" w:rsidTr="00780678">
        <w:trPr>
          <w:trHeight w:val="380"/>
        </w:trPr>
        <w:tc>
          <w:tcPr>
            <w:tcW w:w="15388" w:type="dxa"/>
            <w:gridSpan w:val="6"/>
            <w:hideMark/>
          </w:tcPr>
          <w:p w14:paraId="562C85F4" w14:textId="6F89692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Missing for other reason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B0C14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BB0C14" w:rsidRPr="00BB0C14" w14:paraId="4ADACC1D" w14:textId="77777777" w:rsidTr="00BB0C14">
        <w:trPr>
          <w:trHeight w:val="320"/>
        </w:trPr>
        <w:tc>
          <w:tcPr>
            <w:tcW w:w="4531" w:type="dxa"/>
            <w:noWrap/>
            <w:hideMark/>
          </w:tcPr>
          <w:p w14:paraId="14BD664E" w14:textId="77777777" w:rsidR="00BB0C14" w:rsidRPr="00BB0C14" w:rsidRDefault="00BB0C14" w:rsidP="00BB0C14">
            <w:pPr>
              <w:ind w:firstLine="312"/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FSFI</w:t>
            </w:r>
          </w:p>
        </w:tc>
        <w:tc>
          <w:tcPr>
            <w:tcW w:w="2171" w:type="dxa"/>
            <w:noWrap/>
            <w:hideMark/>
          </w:tcPr>
          <w:p w14:paraId="410A83CB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4 (2%)</w:t>
            </w:r>
          </w:p>
        </w:tc>
        <w:tc>
          <w:tcPr>
            <w:tcW w:w="2171" w:type="dxa"/>
            <w:noWrap/>
            <w:hideMark/>
          </w:tcPr>
          <w:p w14:paraId="4B6EEB32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8 (4%)</w:t>
            </w:r>
          </w:p>
        </w:tc>
        <w:tc>
          <w:tcPr>
            <w:tcW w:w="2172" w:type="dxa"/>
            <w:noWrap/>
            <w:hideMark/>
          </w:tcPr>
          <w:p w14:paraId="7941BEF1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5 (7%)</w:t>
            </w:r>
          </w:p>
        </w:tc>
        <w:tc>
          <w:tcPr>
            <w:tcW w:w="2171" w:type="dxa"/>
            <w:noWrap/>
            <w:hideMark/>
          </w:tcPr>
          <w:p w14:paraId="6A472553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21 (10%)</w:t>
            </w:r>
          </w:p>
        </w:tc>
        <w:tc>
          <w:tcPr>
            <w:tcW w:w="2172" w:type="dxa"/>
            <w:noWrap/>
            <w:hideMark/>
          </w:tcPr>
          <w:p w14:paraId="466FD212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37 (18%)</w:t>
            </w:r>
          </w:p>
        </w:tc>
      </w:tr>
      <w:tr w:rsidR="00BB0C14" w:rsidRPr="00BB0C14" w14:paraId="1774782E" w14:textId="77777777" w:rsidTr="00BB0C14">
        <w:trPr>
          <w:trHeight w:val="340"/>
        </w:trPr>
        <w:tc>
          <w:tcPr>
            <w:tcW w:w="4531" w:type="dxa"/>
            <w:noWrap/>
            <w:hideMark/>
          </w:tcPr>
          <w:p w14:paraId="46D54AA1" w14:textId="77777777" w:rsidR="00BB0C14" w:rsidRPr="00BB0C14" w:rsidRDefault="00BB0C14" w:rsidP="00BB0C14">
            <w:pPr>
              <w:ind w:firstLine="312"/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SAQ</w:t>
            </w:r>
          </w:p>
        </w:tc>
        <w:tc>
          <w:tcPr>
            <w:tcW w:w="2171" w:type="dxa"/>
            <w:noWrap/>
            <w:hideMark/>
          </w:tcPr>
          <w:p w14:paraId="7F9CD102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4 (7%)</w:t>
            </w:r>
          </w:p>
        </w:tc>
        <w:tc>
          <w:tcPr>
            <w:tcW w:w="2171" w:type="dxa"/>
            <w:hideMark/>
          </w:tcPr>
          <w:p w14:paraId="3E0B47B7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7 (3%)</w:t>
            </w:r>
          </w:p>
        </w:tc>
        <w:tc>
          <w:tcPr>
            <w:tcW w:w="2172" w:type="dxa"/>
            <w:hideMark/>
          </w:tcPr>
          <w:p w14:paraId="51CB1969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6 (8%)</w:t>
            </w:r>
          </w:p>
        </w:tc>
        <w:tc>
          <w:tcPr>
            <w:tcW w:w="2171" w:type="dxa"/>
            <w:hideMark/>
          </w:tcPr>
          <w:p w14:paraId="779ABA7E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20 (10%)</w:t>
            </w:r>
          </w:p>
        </w:tc>
        <w:tc>
          <w:tcPr>
            <w:tcW w:w="2172" w:type="dxa"/>
            <w:hideMark/>
          </w:tcPr>
          <w:p w14:paraId="05F15C74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35 (17%)</w:t>
            </w:r>
          </w:p>
        </w:tc>
      </w:tr>
      <w:tr w:rsidR="00BB0C14" w:rsidRPr="00BB0C14" w14:paraId="540DDEF2" w14:textId="77777777" w:rsidTr="00BB0C14">
        <w:trPr>
          <w:trHeight w:val="340"/>
        </w:trPr>
        <w:tc>
          <w:tcPr>
            <w:tcW w:w="4531" w:type="dxa"/>
            <w:noWrap/>
            <w:hideMark/>
          </w:tcPr>
          <w:p w14:paraId="6A332C5D" w14:textId="77777777" w:rsidR="00BB0C14" w:rsidRPr="00BB0C14" w:rsidRDefault="00BB0C14" w:rsidP="00BB0C14">
            <w:pPr>
              <w:ind w:firstLine="312"/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FSDS-R</w:t>
            </w:r>
          </w:p>
        </w:tc>
        <w:tc>
          <w:tcPr>
            <w:tcW w:w="2171" w:type="dxa"/>
            <w:noWrap/>
            <w:hideMark/>
          </w:tcPr>
          <w:p w14:paraId="4839D9B4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4 (7%)</w:t>
            </w:r>
          </w:p>
        </w:tc>
        <w:tc>
          <w:tcPr>
            <w:tcW w:w="2171" w:type="dxa"/>
            <w:hideMark/>
          </w:tcPr>
          <w:p w14:paraId="6E61BA23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5 (2%)</w:t>
            </w:r>
          </w:p>
        </w:tc>
        <w:tc>
          <w:tcPr>
            <w:tcW w:w="2172" w:type="dxa"/>
            <w:hideMark/>
          </w:tcPr>
          <w:p w14:paraId="362EB233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6 (8%)</w:t>
            </w:r>
          </w:p>
        </w:tc>
        <w:tc>
          <w:tcPr>
            <w:tcW w:w="2171" w:type="dxa"/>
            <w:hideMark/>
          </w:tcPr>
          <w:p w14:paraId="38770E24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20 (10%)</w:t>
            </w:r>
          </w:p>
        </w:tc>
        <w:tc>
          <w:tcPr>
            <w:tcW w:w="2172" w:type="dxa"/>
            <w:hideMark/>
          </w:tcPr>
          <w:p w14:paraId="4A665D16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36 (17%)</w:t>
            </w:r>
          </w:p>
        </w:tc>
      </w:tr>
      <w:tr w:rsidR="00BB0C14" w:rsidRPr="00BB0C14" w14:paraId="5893B612" w14:textId="77777777" w:rsidTr="008A6140">
        <w:trPr>
          <w:trHeight w:val="320"/>
        </w:trPr>
        <w:tc>
          <w:tcPr>
            <w:tcW w:w="15388" w:type="dxa"/>
            <w:gridSpan w:val="6"/>
            <w:noWrap/>
            <w:hideMark/>
          </w:tcPr>
          <w:p w14:paraId="16B92A2D" w14:textId="359D531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Number of patients with analysable data</w:t>
            </w:r>
          </w:p>
        </w:tc>
      </w:tr>
      <w:tr w:rsidR="00BB0C14" w:rsidRPr="00BB0C14" w14:paraId="2128B84D" w14:textId="77777777" w:rsidTr="00BB0C14">
        <w:trPr>
          <w:trHeight w:val="300"/>
        </w:trPr>
        <w:tc>
          <w:tcPr>
            <w:tcW w:w="4531" w:type="dxa"/>
            <w:noWrap/>
            <w:hideMark/>
          </w:tcPr>
          <w:p w14:paraId="35BCB372" w14:textId="77777777" w:rsidR="00BB0C14" w:rsidRPr="00BB0C14" w:rsidRDefault="00BB0C14" w:rsidP="00BB0C14">
            <w:pPr>
              <w:ind w:firstLine="312"/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FSFI</w:t>
            </w:r>
          </w:p>
        </w:tc>
        <w:tc>
          <w:tcPr>
            <w:tcW w:w="2171" w:type="dxa"/>
            <w:noWrap/>
            <w:hideMark/>
          </w:tcPr>
          <w:p w14:paraId="233CED44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57 (76%)</w:t>
            </w:r>
          </w:p>
        </w:tc>
        <w:tc>
          <w:tcPr>
            <w:tcW w:w="2171" w:type="dxa"/>
            <w:noWrap/>
            <w:hideMark/>
          </w:tcPr>
          <w:p w14:paraId="7366FCCD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53 (74%)</w:t>
            </w:r>
          </w:p>
        </w:tc>
        <w:tc>
          <w:tcPr>
            <w:tcW w:w="2172" w:type="dxa"/>
            <w:noWrap/>
            <w:hideMark/>
          </w:tcPr>
          <w:p w14:paraId="50FD4007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52 (74%)</w:t>
            </w:r>
          </w:p>
        </w:tc>
        <w:tc>
          <w:tcPr>
            <w:tcW w:w="2171" w:type="dxa"/>
            <w:noWrap/>
            <w:hideMark/>
          </w:tcPr>
          <w:p w14:paraId="1E8E3A9D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46 (71%)</w:t>
            </w:r>
          </w:p>
        </w:tc>
        <w:tc>
          <w:tcPr>
            <w:tcW w:w="2172" w:type="dxa"/>
            <w:noWrap/>
            <w:hideMark/>
          </w:tcPr>
          <w:p w14:paraId="516B6C5B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26 (61%)</w:t>
            </w:r>
          </w:p>
        </w:tc>
      </w:tr>
      <w:tr w:rsidR="00BB0C14" w:rsidRPr="00BB0C14" w14:paraId="13DEAAA2" w14:textId="77777777" w:rsidTr="00BB0C14">
        <w:trPr>
          <w:trHeight w:val="300"/>
        </w:trPr>
        <w:tc>
          <w:tcPr>
            <w:tcW w:w="4531" w:type="dxa"/>
            <w:noWrap/>
            <w:hideMark/>
          </w:tcPr>
          <w:p w14:paraId="32332243" w14:textId="77777777" w:rsidR="00BB0C14" w:rsidRPr="00BB0C14" w:rsidRDefault="00BB0C14" w:rsidP="00BB0C14">
            <w:pPr>
              <w:ind w:firstLine="312"/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SAQ</w:t>
            </w:r>
          </w:p>
        </w:tc>
        <w:tc>
          <w:tcPr>
            <w:tcW w:w="2171" w:type="dxa"/>
            <w:noWrap/>
            <w:hideMark/>
          </w:tcPr>
          <w:p w14:paraId="6EB63855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48 (72%)</w:t>
            </w:r>
          </w:p>
        </w:tc>
        <w:tc>
          <w:tcPr>
            <w:tcW w:w="2171" w:type="dxa"/>
            <w:noWrap/>
            <w:hideMark/>
          </w:tcPr>
          <w:p w14:paraId="5F9C0678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55 (75%)</w:t>
            </w:r>
          </w:p>
        </w:tc>
        <w:tc>
          <w:tcPr>
            <w:tcW w:w="2172" w:type="dxa"/>
            <w:noWrap/>
            <w:hideMark/>
          </w:tcPr>
          <w:p w14:paraId="7FB11184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43 (69%)</w:t>
            </w:r>
          </w:p>
        </w:tc>
        <w:tc>
          <w:tcPr>
            <w:tcW w:w="2171" w:type="dxa"/>
            <w:noWrap/>
            <w:hideMark/>
          </w:tcPr>
          <w:p w14:paraId="46F9F2AF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43 (69%)</w:t>
            </w:r>
          </w:p>
        </w:tc>
        <w:tc>
          <w:tcPr>
            <w:tcW w:w="2172" w:type="dxa"/>
            <w:noWrap/>
            <w:hideMark/>
          </w:tcPr>
          <w:p w14:paraId="7DDFF59E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27 (62%)</w:t>
            </w:r>
          </w:p>
        </w:tc>
      </w:tr>
      <w:tr w:rsidR="00BB0C14" w:rsidRPr="00BB0C14" w14:paraId="17B9F593" w14:textId="77777777" w:rsidTr="00F52392">
        <w:trPr>
          <w:trHeight w:val="320"/>
        </w:trPr>
        <w:tc>
          <w:tcPr>
            <w:tcW w:w="4531" w:type="dxa"/>
            <w:tcBorders>
              <w:bottom w:val="single" w:sz="4" w:space="0" w:color="auto"/>
            </w:tcBorders>
            <w:noWrap/>
            <w:hideMark/>
          </w:tcPr>
          <w:p w14:paraId="6044C29F" w14:textId="77777777" w:rsidR="00BB0C14" w:rsidRPr="00BB0C14" w:rsidRDefault="00BB0C14" w:rsidP="00BB0C14">
            <w:pPr>
              <w:ind w:firstLine="312"/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FSDS-R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noWrap/>
            <w:hideMark/>
          </w:tcPr>
          <w:p w14:paraId="48EB2953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92 (93%)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noWrap/>
            <w:hideMark/>
          </w:tcPr>
          <w:p w14:paraId="009D2DA6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201 (98%)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noWrap/>
            <w:hideMark/>
          </w:tcPr>
          <w:p w14:paraId="28ECDA46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90 (92%)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noWrap/>
            <w:hideMark/>
          </w:tcPr>
          <w:p w14:paraId="217E8646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86 (90%)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noWrap/>
            <w:hideMark/>
          </w:tcPr>
          <w:p w14:paraId="0DF1FE6B" w14:textId="77777777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>170 (83%)</w:t>
            </w:r>
          </w:p>
        </w:tc>
      </w:tr>
      <w:tr w:rsidR="00BB0C14" w:rsidRPr="00BB0C14" w14:paraId="65CB9600" w14:textId="77777777" w:rsidTr="00F52392">
        <w:trPr>
          <w:trHeight w:val="320"/>
        </w:trPr>
        <w:tc>
          <w:tcPr>
            <w:tcW w:w="153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76C0B5" w14:textId="59A2B938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r w:rsidRPr="00BB0C14">
              <w:rPr>
                <w:rFonts w:ascii="Calibri" w:hAnsi="Calibri" w:cs="Calibri"/>
                <w:sz w:val="22"/>
                <w:szCs w:val="22"/>
              </w:rPr>
              <w:t xml:space="preserve">n=number of participants; FSFI=Female Sexual Function Index; SAQ=Sexual Activity Questionnaire; FSDS-R=Revised Female Sexual Distress Scale </w:t>
            </w:r>
          </w:p>
        </w:tc>
      </w:tr>
      <w:tr w:rsidR="00BB0C14" w:rsidRPr="00BB0C14" w14:paraId="61692E7E" w14:textId="77777777" w:rsidTr="00F52392">
        <w:trPr>
          <w:trHeight w:val="360"/>
        </w:trPr>
        <w:tc>
          <w:tcPr>
            <w:tcW w:w="1538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4687C" w14:textId="6B5CBBE4" w:rsidR="00BB0C14" w:rsidRPr="00BB0C14" w:rsidRDefault="00BB0C14" w:rsidP="00BB0C1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proofErr w:type="gramStart"/>
            <w:r w:rsidRPr="00BB0C14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  <w:r w:rsidRPr="00BB0C14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 </w:t>
            </w:r>
            <w:r w:rsidRPr="00BB0C14">
              <w:rPr>
                <w:rFonts w:ascii="Calibri" w:hAnsi="Calibri" w:cs="Calibri"/>
                <w:sz w:val="22"/>
                <w:szCs w:val="22"/>
              </w:rPr>
              <w:t>Other reasons include incomplete questionnaire, insufficient for imputation, withdrawal.</w:t>
            </w:r>
          </w:p>
        </w:tc>
      </w:tr>
    </w:tbl>
    <w:p w14:paraId="5529ECE1" w14:textId="77777777" w:rsidR="000E5978" w:rsidRPr="00C7092E" w:rsidRDefault="000E5978">
      <w:pPr>
        <w:rPr>
          <w:rFonts w:ascii="Calibri" w:hAnsi="Calibri" w:cs="Calibri"/>
          <w:sz w:val="22"/>
          <w:szCs w:val="22"/>
        </w:rPr>
      </w:pPr>
    </w:p>
    <w:sectPr w:rsidR="000E5978" w:rsidRPr="00C7092E" w:rsidSect="000E30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E2"/>
    <w:rsid w:val="00000380"/>
    <w:rsid w:val="00007740"/>
    <w:rsid w:val="00022083"/>
    <w:rsid w:val="0002290B"/>
    <w:rsid w:val="00030C2E"/>
    <w:rsid w:val="00035494"/>
    <w:rsid w:val="00043861"/>
    <w:rsid w:val="000478A5"/>
    <w:rsid w:val="0006327D"/>
    <w:rsid w:val="00075312"/>
    <w:rsid w:val="00086EFA"/>
    <w:rsid w:val="000932C6"/>
    <w:rsid w:val="000A299F"/>
    <w:rsid w:val="000B4510"/>
    <w:rsid w:val="000D26C6"/>
    <w:rsid w:val="000D283D"/>
    <w:rsid w:val="000D2C47"/>
    <w:rsid w:val="000D2F6D"/>
    <w:rsid w:val="000D70E6"/>
    <w:rsid w:val="000E3018"/>
    <w:rsid w:val="000E5978"/>
    <w:rsid w:val="000E7C99"/>
    <w:rsid w:val="000F67EC"/>
    <w:rsid w:val="00101FB3"/>
    <w:rsid w:val="00123116"/>
    <w:rsid w:val="00123538"/>
    <w:rsid w:val="00124359"/>
    <w:rsid w:val="001273D6"/>
    <w:rsid w:val="001428B1"/>
    <w:rsid w:val="00164543"/>
    <w:rsid w:val="00177634"/>
    <w:rsid w:val="00180B44"/>
    <w:rsid w:val="00187E18"/>
    <w:rsid w:val="00194943"/>
    <w:rsid w:val="001965B3"/>
    <w:rsid w:val="001A0666"/>
    <w:rsid w:val="001A16E6"/>
    <w:rsid w:val="001B33C2"/>
    <w:rsid w:val="001D09A0"/>
    <w:rsid w:val="001D2599"/>
    <w:rsid w:val="001D2C05"/>
    <w:rsid w:val="002001A8"/>
    <w:rsid w:val="00202FE7"/>
    <w:rsid w:val="00204B70"/>
    <w:rsid w:val="00205661"/>
    <w:rsid w:val="00212599"/>
    <w:rsid w:val="00215514"/>
    <w:rsid w:val="00223B00"/>
    <w:rsid w:val="00232442"/>
    <w:rsid w:val="002539BB"/>
    <w:rsid w:val="002558E3"/>
    <w:rsid w:val="00267434"/>
    <w:rsid w:val="00274F8D"/>
    <w:rsid w:val="00282A6C"/>
    <w:rsid w:val="00285975"/>
    <w:rsid w:val="002955BE"/>
    <w:rsid w:val="002A0A84"/>
    <w:rsid w:val="002A2ED0"/>
    <w:rsid w:val="002A55AD"/>
    <w:rsid w:val="002B33F1"/>
    <w:rsid w:val="002B3A10"/>
    <w:rsid w:val="002B5E88"/>
    <w:rsid w:val="002C73F2"/>
    <w:rsid w:val="002D0AAA"/>
    <w:rsid w:val="002D47CD"/>
    <w:rsid w:val="002D7FC3"/>
    <w:rsid w:val="002E1ADA"/>
    <w:rsid w:val="002F1849"/>
    <w:rsid w:val="002F4F63"/>
    <w:rsid w:val="002F7928"/>
    <w:rsid w:val="00300E0A"/>
    <w:rsid w:val="00306392"/>
    <w:rsid w:val="00312CAB"/>
    <w:rsid w:val="00314765"/>
    <w:rsid w:val="00316000"/>
    <w:rsid w:val="003323F5"/>
    <w:rsid w:val="003457E8"/>
    <w:rsid w:val="00345857"/>
    <w:rsid w:val="00353875"/>
    <w:rsid w:val="00354343"/>
    <w:rsid w:val="0036146A"/>
    <w:rsid w:val="003636B3"/>
    <w:rsid w:val="0037246C"/>
    <w:rsid w:val="003831B0"/>
    <w:rsid w:val="00387FAD"/>
    <w:rsid w:val="003944F3"/>
    <w:rsid w:val="00397498"/>
    <w:rsid w:val="00397DFD"/>
    <w:rsid w:val="003A3F48"/>
    <w:rsid w:val="003C2E90"/>
    <w:rsid w:val="003C70AD"/>
    <w:rsid w:val="003C71AF"/>
    <w:rsid w:val="003D0AB5"/>
    <w:rsid w:val="003E0C27"/>
    <w:rsid w:val="003E4952"/>
    <w:rsid w:val="0040089F"/>
    <w:rsid w:val="0040733F"/>
    <w:rsid w:val="0041480A"/>
    <w:rsid w:val="00415593"/>
    <w:rsid w:val="00431BFE"/>
    <w:rsid w:val="00432516"/>
    <w:rsid w:val="00432AA3"/>
    <w:rsid w:val="00442900"/>
    <w:rsid w:val="00443D58"/>
    <w:rsid w:val="004447C8"/>
    <w:rsid w:val="004503E1"/>
    <w:rsid w:val="004563CA"/>
    <w:rsid w:val="00456AF4"/>
    <w:rsid w:val="00462230"/>
    <w:rsid w:val="00464F36"/>
    <w:rsid w:val="00476F39"/>
    <w:rsid w:val="00477A2A"/>
    <w:rsid w:val="00480F43"/>
    <w:rsid w:val="00484100"/>
    <w:rsid w:val="004861D6"/>
    <w:rsid w:val="004934FD"/>
    <w:rsid w:val="004977D2"/>
    <w:rsid w:val="004A0895"/>
    <w:rsid w:val="004A3D6E"/>
    <w:rsid w:val="004B14CC"/>
    <w:rsid w:val="004B205C"/>
    <w:rsid w:val="004C0D69"/>
    <w:rsid w:val="004E0927"/>
    <w:rsid w:val="004F2E64"/>
    <w:rsid w:val="004F4C27"/>
    <w:rsid w:val="005040FA"/>
    <w:rsid w:val="005167B4"/>
    <w:rsid w:val="005228B9"/>
    <w:rsid w:val="00535AE2"/>
    <w:rsid w:val="00537F65"/>
    <w:rsid w:val="00541C5D"/>
    <w:rsid w:val="005440D5"/>
    <w:rsid w:val="00547E77"/>
    <w:rsid w:val="00555D41"/>
    <w:rsid w:val="00556161"/>
    <w:rsid w:val="005633CF"/>
    <w:rsid w:val="00563B74"/>
    <w:rsid w:val="005709B1"/>
    <w:rsid w:val="005718D9"/>
    <w:rsid w:val="005A12E0"/>
    <w:rsid w:val="005A51E3"/>
    <w:rsid w:val="005B2E9D"/>
    <w:rsid w:val="005C40B6"/>
    <w:rsid w:val="005D06FD"/>
    <w:rsid w:val="005D228A"/>
    <w:rsid w:val="005D763B"/>
    <w:rsid w:val="005E2FD1"/>
    <w:rsid w:val="005F0D65"/>
    <w:rsid w:val="006021CA"/>
    <w:rsid w:val="0060371A"/>
    <w:rsid w:val="00606972"/>
    <w:rsid w:val="00606D13"/>
    <w:rsid w:val="00615D63"/>
    <w:rsid w:val="0063204F"/>
    <w:rsid w:val="00634B6C"/>
    <w:rsid w:val="00653CD1"/>
    <w:rsid w:val="00654400"/>
    <w:rsid w:val="00664E9D"/>
    <w:rsid w:val="00670173"/>
    <w:rsid w:val="00672EDC"/>
    <w:rsid w:val="00673A4C"/>
    <w:rsid w:val="00673D34"/>
    <w:rsid w:val="00683903"/>
    <w:rsid w:val="00684549"/>
    <w:rsid w:val="006B1578"/>
    <w:rsid w:val="006B2A12"/>
    <w:rsid w:val="006C4BC6"/>
    <w:rsid w:val="006C50A8"/>
    <w:rsid w:val="006D6BC6"/>
    <w:rsid w:val="006E01DF"/>
    <w:rsid w:val="006E20F2"/>
    <w:rsid w:val="007061D6"/>
    <w:rsid w:val="0072443F"/>
    <w:rsid w:val="00745292"/>
    <w:rsid w:val="00746CFC"/>
    <w:rsid w:val="007479DD"/>
    <w:rsid w:val="00751AC6"/>
    <w:rsid w:val="00752614"/>
    <w:rsid w:val="00752BBD"/>
    <w:rsid w:val="007542F5"/>
    <w:rsid w:val="007548B4"/>
    <w:rsid w:val="00764AF1"/>
    <w:rsid w:val="00766753"/>
    <w:rsid w:val="007671BE"/>
    <w:rsid w:val="007703F3"/>
    <w:rsid w:val="00774C1B"/>
    <w:rsid w:val="007809BA"/>
    <w:rsid w:val="00783BA5"/>
    <w:rsid w:val="007A5BB6"/>
    <w:rsid w:val="007B1574"/>
    <w:rsid w:val="007B278C"/>
    <w:rsid w:val="007B597B"/>
    <w:rsid w:val="007B6611"/>
    <w:rsid w:val="007C2BE2"/>
    <w:rsid w:val="007C71A9"/>
    <w:rsid w:val="007D182B"/>
    <w:rsid w:val="007D446A"/>
    <w:rsid w:val="007E137F"/>
    <w:rsid w:val="007E1913"/>
    <w:rsid w:val="007F0F93"/>
    <w:rsid w:val="007F1BB6"/>
    <w:rsid w:val="007F3392"/>
    <w:rsid w:val="007F3F78"/>
    <w:rsid w:val="008126C4"/>
    <w:rsid w:val="00814C8F"/>
    <w:rsid w:val="0082177E"/>
    <w:rsid w:val="00824691"/>
    <w:rsid w:val="00826B99"/>
    <w:rsid w:val="00826DF0"/>
    <w:rsid w:val="0083221D"/>
    <w:rsid w:val="0083376B"/>
    <w:rsid w:val="008344B1"/>
    <w:rsid w:val="0083687D"/>
    <w:rsid w:val="0084591F"/>
    <w:rsid w:val="0085095D"/>
    <w:rsid w:val="00857615"/>
    <w:rsid w:val="00860511"/>
    <w:rsid w:val="00862E6F"/>
    <w:rsid w:val="0088056F"/>
    <w:rsid w:val="008868A7"/>
    <w:rsid w:val="00886CA9"/>
    <w:rsid w:val="00891526"/>
    <w:rsid w:val="00893F15"/>
    <w:rsid w:val="00894F74"/>
    <w:rsid w:val="008A03B3"/>
    <w:rsid w:val="008A192E"/>
    <w:rsid w:val="008A19E1"/>
    <w:rsid w:val="008B2DFB"/>
    <w:rsid w:val="008B7C11"/>
    <w:rsid w:val="008C4DF1"/>
    <w:rsid w:val="00916964"/>
    <w:rsid w:val="00916DB8"/>
    <w:rsid w:val="00916DF8"/>
    <w:rsid w:val="00931AC6"/>
    <w:rsid w:val="0093668D"/>
    <w:rsid w:val="0093694E"/>
    <w:rsid w:val="009409B4"/>
    <w:rsid w:val="00953D8B"/>
    <w:rsid w:val="00960E7B"/>
    <w:rsid w:val="0097742E"/>
    <w:rsid w:val="009831BD"/>
    <w:rsid w:val="0098560E"/>
    <w:rsid w:val="00995A21"/>
    <w:rsid w:val="00996192"/>
    <w:rsid w:val="009A1C86"/>
    <w:rsid w:val="009C275D"/>
    <w:rsid w:val="009C41D5"/>
    <w:rsid w:val="009C65C3"/>
    <w:rsid w:val="00A0039B"/>
    <w:rsid w:val="00A1417B"/>
    <w:rsid w:val="00A1686E"/>
    <w:rsid w:val="00A316FC"/>
    <w:rsid w:val="00A37041"/>
    <w:rsid w:val="00A4079C"/>
    <w:rsid w:val="00A560E1"/>
    <w:rsid w:val="00A57037"/>
    <w:rsid w:val="00A579B7"/>
    <w:rsid w:val="00A72812"/>
    <w:rsid w:val="00A7554F"/>
    <w:rsid w:val="00A85911"/>
    <w:rsid w:val="00AA1508"/>
    <w:rsid w:val="00AA7198"/>
    <w:rsid w:val="00AE2C36"/>
    <w:rsid w:val="00AE6B98"/>
    <w:rsid w:val="00AF45AA"/>
    <w:rsid w:val="00B13D6B"/>
    <w:rsid w:val="00B233D9"/>
    <w:rsid w:val="00B26467"/>
    <w:rsid w:val="00B34C74"/>
    <w:rsid w:val="00B45D12"/>
    <w:rsid w:val="00B530BC"/>
    <w:rsid w:val="00B54C74"/>
    <w:rsid w:val="00B7186B"/>
    <w:rsid w:val="00B728BF"/>
    <w:rsid w:val="00B81CE6"/>
    <w:rsid w:val="00BA3694"/>
    <w:rsid w:val="00BB0C14"/>
    <w:rsid w:val="00BB758C"/>
    <w:rsid w:val="00BB7B82"/>
    <w:rsid w:val="00BD097F"/>
    <w:rsid w:val="00BD541E"/>
    <w:rsid w:val="00BD6E15"/>
    <w:rsid w:val="00BE159B"/>
    <w:rsid w:val="00BF475C"/>
    <w:rsid w:val="00BF7E24"/>
    <w:rsid w:val="00C114E3"/>
    <w:rsid w:val="00C1215D"/>
    <w:rsid w:val="00C23855"/>
    <w:rsid w:val="00C27BFA"/>
    <w:rsid w:val="00C31A6B"/>
    <w:rsid w:val="00C36647"/>
    <w:rsid w:val="00C47BFB"/>
    <w:rsid w:val="00C6038C"/>
    <w:rsid w:val="00C62510"/>
    <w:rsid w:val="00C6752B"/>
    <w:rsid w:val="00C7092E"/>
    <w:rsid w:val="00C835B1"/>
    <w:rsid w:val="00C858DB"/>
    <w:rsid w:val="00CC4468"/>
    <w:rsid w:val="00CC76E8"/>
    <w:rsid w:val="00CD30BB"/>
    <w:rsid w:val="00CD4D06"/>
    <w:rsid w:val="00CF5921"/>
    <w:rsid w:val="00D05ECF"/>
    <w:rsid w:val="00D1393F"/>
    <w:rsid w:val="00D23CA1"/>
    <w:rsid w:val="00D25AF2"/>
    <w:rsid w:val="00D32735"/>
    <w:rsid w:val="00D32A6E"/>
    <w:rsid w:val="00D36F7A"/>
    <w:rsid w:val="00D46389"/>
    <w:rsid w:val="00D47356"/>
    <w:rsid w:val="00D60A4B"/>
    <w:rsid w:val="00D63AA6"/>
    <w:rsid w:val="00D95D4A"/>
    <w:rsid w:val="00D96B7E"/>
    <w:rsid w:val="00DA1CBC"/>
    <w:rsid w:val="00DA4F02"/>
    <w:rsid w:val="00DA727D"/>
    <w:rsid w:val="00DB4CBB"/>
    <w:rsid w:val="00DC54D8"/>
    <w:rsid w:val="00DC7FF4"/>
    <w:rsid w:val="00DD10DC"/>
    <w:rsid w:val="00DE3B72"/>
    <w:rsid w:val="00DE799A"/>
    <w:rsid w:val="00DF34DD"/>
    <w:rsid w:val="00DF77C0"/>
    <w:rsid w:val="00E10E2B"/>
    <w:rsid w:val="00E120A3"/>
    <w:rsid w:val="00E20052"/>
    <w:rsid w:val="00E2776D"/>
    <w:rsid w:val="00E3518E"/>
    <w:rsid w:val="00E46AF4"/>
    <w:rsid w:val="00E47368"/>
    <w:rsid w:val="00E8754C"/>
    <w:rsid w:val="00E96E60"/>
    <w:rsid w:val="00EC0541"/>
    <w:rsid w:val="00EC0E78"/>
    <w:rsid w:val="00EC1D6F"/>
    <w:rsid w:val="00ED0DC8"/>
    <w:rsid w:val="00ED51D7"/>
    <w:rsid w:val="00EE5EB7"/>
    <w:rsid w:val="00EE7130"/>
    <w:rsid w:val="00EF47DC"/>
    <w:rsid w:val="00F04364"/>
    <w:rsid w:val="00F17683"/>
    <w:rsid w:val="00F42989"/>
    <w:rsid w:val="00F52392"/>
    <w:rsid w:val="00F55DD7"/>
    <w:rsid w:val="00F637C8"/>
    <w:rsid w:val="00F63B2A"/>
    <w:rsid w:val="00F64C0B"/>
    <w:rsid w:val="00F652F1"/>
    <w:rsid w:val="00F667E8"/>
    <w:rsid w:val="00F87F8C"/>
    <w:rsid w:val="00F94EE7"/>
    <w:rsid w:val="00F95BEF"/>
    <w:rsid w:val="00FA0ABB"/>
    <w:rsid w:val="00FA1D23"/>
    <w:rsid w:val="00FA3E6E"/>
    <w:rsid w:val="00FA5C7C"/>
    <w:rsid w:val="00FC1531"/>
    <w:rsid w:val="00FC635B"/>
    <w:rsid w:val="00FD0C36"/>
    <w:rsid w:val="00FD6424"/>
    <w:rsid w:val="00FD6D8E"/>
    <w:rsid w:val="00FE0C49"/>
    <w:rsid w:val="00FE3A28"/>
    <w:rsid w:val="00FF1084"/>
    <w:rsid w:val="00FF41DA"/>
    <w:rsid w:val="00FF721F"/>
    <w:rsid w:val="00FF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03746"/>
  <w15:chartTrackingRefBased/>
  <w15:docId w15:val="{24C835B9-86E0-CF48-8664-02A77C2F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A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35A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AE2"/>
    <w:rPr>
      <w:color w:val="954F72"/>
      <w:u w:val="single"/>
    </w:rPr>
  </w:style>
  <w:style w:type="paragraph" w:customStyle="1" w:styleId="msonormal0">
    <w:name w:val="msonormal"/>
    <w:basedOn w:val="Normal"/>
    <w:rsid w:val="00535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70">
    <w:name w:val="xl70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1">
    <w:name w:val="xl71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2">
    <w:name w:val="xl7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3">
    <w:name w:val="xl7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4">
    <w:name w:val="xl74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5">
    <w:name w:val="xl7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6">
    <w:name w:val="xl76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7">
    <w:name w:val="xl77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8">
    <w:name w:val="xl7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535AE2"/>
    <w:pPr>
      <w:pBdr>
        <w:top w:val="single" w:sz="8" w:space="0" w:color="FFFFFF"/>
        <w:left w:val="single" w:sz="8" w:space="9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0">
    <w:name w:val="xl80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1">
    <w:name w:val="xl81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3">
    <w:name w:val="xl8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4">
    <w:name w:val="xl84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85">
    <w:name w:val="xl8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6">
    <w:name w:val="xl86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table" w:styleId="TableGrid">
    <w:name w:val="Table Grid"/>
    <w:basedOn w:val="TableNormal"/>
    <w:uiPriority w:val="39"/>
    <w:rsid w:val="00535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591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font5">
    <w:name w:val="font5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87">
    <w:name w:val="xl87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9">
    <w:name w:val="xl89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0">
    <w:name w:val="xl90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1">
    <w:name w:val="xl91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92">
    <w:name w:val="xl92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3">
    <w:name w:val="xl93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4">
    <w:name w:val="xl94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5">
    <w:name w:val="xl95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6">
    <w:name w:val="xl96"/>
    <w:basedOn w:val="Normal"/>
    <w:rsid w:val="00C7092E"/>
    <w:pPr>
      <w:pBdr>
        <w:top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7">
    <w:name w:val="xl97"/>
    <w:basedOn w:val="Normal"/>
    <w:rsid w:val="00C7092E"/>
    <w:pPr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8">
    <w:name w:val="xl98"/>
    <w:basedOn w:val="Normal"/>
    <w:rsid w:val="00C7092E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8915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1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xuan Li</dc:creator>
  <cp:keywords/>
  <dc:description/>
  <cp:lastModifiedBy>Tara Lofhelm</cp:lastModifiedBy>
  <cp:revision>4</cp:revision>
  <dcterms:created xsi:type="dcterms:W3CDTF">2025-10-23T05:41:00Z</dcterms:created>
  <dcterms:modified xsi:type="dcterms:W3CDTF">2025-10-23T05:45:00Z</dcterms:modified>
</cp:coreProperties>
</file>